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59" w:rsidRPr="00A44759" w:rsidRDefault="008A5DBA" w:rsidP="00A44759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S3 Table.</w:t>
      </w:r>
      <w:r w:rsidR="00A44759" w:rsidRPr="00A44759">
        <w:rPr>
          <w:rFonts w:ascii="Times New Roman" w:eastAsia="Calibri" w:hAnsi="Times New Roman" w:cs="Times New Roman"/>
          <w:b/>
          <w:sz w:val="24"/>
          <w:lang w:val="en-GB"/>
        </w:rPr>
        <w:t xml:space="preserve"> Longitudinal Logit-model predicting ‘received promotion’.</w:t>
      </w:r>
    </w:p>
    <w:tbl>
      <w:tblPr>
        <w:tblW w:w="51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2400"/>
      </w:tblGrid>
      <w:tr w:rsidR="00A44759" w:rsidRPr="00A44759" w:rsidTr="007B653C">
        <w:trPr>
          <w:trHeight w:val="6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ef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br/>
              <w:t>(Stand. Error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ublicatio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dex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9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(0.12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gnalling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alent</w:t>
            </w:r>
            <w:proofErr w:type="spellEnd"/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4+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(0.08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ditor/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rd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log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9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(0.13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Different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rgas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(0.09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2.53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(0.17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ald chi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0.73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05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-group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3</w:t>
            </w:r>
          </w:p>
        </w:tc>
      </w:tr>
    </w:tbl>
    <w:p w:rsidR="00A44759" w:rsidRPr="00A44759" w:rsidRDefault="00A44759" w:rsidP="00A44759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  <w:bookmarkStart w:id="0" w:name="_GoBack"/>
      <w:bookmarkEnd w:id="0"/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Prediction of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>‘received a promotion’ without any gender or network variables.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 Standard errors are in parenthesis.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+&lt; p. 0.10; *&lt; p 0.05; **&lt; p 0.01; ***&lt; p 0.001</w:t>
      </w:r>
    </w:p>
    <w:p w:rsidR="00A44759" w:rsidRPr="00A44759" w:rsidRDefault="00A44759" w:rsidP="00A44759">
      <w:pPr>
        <w:widowControl w:val="0"/>
        <w:spacing w:after="0" w:line="276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</w:p>
    <w:p w:rsidR="00A44759" w:rsidRPr="00A44759" w:rsidRDefault="00A44759" w:rsidP="00A44759">
      <w:pPr>
        <w:widowControl w:val="0"/>
        <w:spacing w:after="0" w:line="480" w:lineRule="auto"/>
        <w:ind w:firstLine="720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:rsidR="00013AD1" w:rsidRPr="00A44759" w:rsidRDefault="00013AD1">
      <w:pPr>
        <w:rPr>
          <w:lang w:val="en-GB"/>
        </w:rPr>
      </w:pPr>
    </w:p>
    <w:sectPr w:rsidR="00013AD1" w:rsidRPr="00A44759" w:rsidSect="005108CB">
      <w:headerReference w:type="default" r:id="rId6"/>
      <w:footnotePr>
        <w:numRestart w:val="eachSect"/>
      </w:footnotePr>
      <w:endnotePr>
        <w:numFmt w:val="decimal"/>
      </w:endnotePr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0A2" w:rsidRDefault="001040A2">
      <w:pPr>
        <w:spacing w:after="0" w:line="240" w:lineRule="auto"/>
      </w:pPr>
      <w:r>
        <w:separator/>
      </w:r>
    </w:p>
  </w:endnote>
  <w:endnote w:type="continuationSeparator" w:id="0">
    <w:p w:rsidR="001040A2" w:rsidRDefault="00104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0A2" w:rsidRDefault="001040A2">
      <w:pPr>
        <w:spacing w:after="0" w:line="240" w:lineRule="auto"/>
      </w:pPr>
      <w:r>
        <w:separator/>
      </w:r>
    </w:p>
  </w:footnote>
  <w:footnote w:type="continuationSeparator" w:id="0">
    <w:p w:rsidR="001040A2" w:rsidRDefault="001040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0339428"/>
      <w:docPartObj>
        <w:docPartGallery w:val="Page Numbers (Top of Page)"/>
        <w:docPartUnique/>
      </w:docPartObj>
    </w:sdtPr>
    <w:sdtEndPr/>
    <w:sdtContent>
      <w:p w:rsidR="005C36A4" w:rsidRDefault="005B6147" w:rsidP="00012A40">
        <w:pPr>
          <w:pStyle w:val="Kopfzeile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8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36A4" w:rsidRDefault="001040A2">
    <w:pPr>
      <w:pStyle w:val="Kopfzeile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59"/>
    <w:rsid w:val="00013AD1"/>
    <w:rsid w:val="001040A2"/>
    <w:rsid w:val="004B3841"/>
    <w:rsid w:val="004C597B"/>
    <w:rsid w:val="005B6147"/>
    <w:rsid w:val="00861CFB"/>
    <w:rsid w:val="008A5DBA"/>
    <w:rsid w:val="00A4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F33978-68F1-4B6B-B681-99CE68A6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A44759"/>
    <w:pPr>
      <w:tabs>
        <w:tab w:val="center" w:pos="4536"/>
        <w:tab w:val="right" w:pos="9072"/>
      </w:tabs>
      <w:spacing w:after="0" w:line="240" w:lineRule="auto"/>
      <w:ind w:firstLine="720"/>
    </w:pPr>
    <w:rPr>
      <w:rFonts w:ascii="Times New Roman" w:hAnsi="Times New Roman"/>
      <w:sz w:val="24"/>
      <w:lang w:val="de-DE"/>
    </w:rPr>
  </w:style>
  <w:style w:type="character" w:customStyle="1" w:styleId="KopfzeileZchn">
    <w:name w:val="Kopfzeile Zchn"/>
    <w:basedOn w:val="Absatz-Standardschriftart"/>
    <w:link w:val="Kopfzeile1"/>
    <w:uiPriority w:val="99"/>
    <w:rsid w:val="00A44759"/>
    <w:rPr>
      <w:rFonts w:ascii="Times New Roman" w:hAnsi="Times New Roman"/>
      <w:sz w:val="24"/>
      <w:lang w:val="de-DE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44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A44759"/>
  </w:style>
  <w:style w:type="character" w:styleId="Zeilennummer">
    <w:name w:val="line number"/>
    <w:basedOn w:val="Absatz-Standardschriftart"/>
    <w:uiPriority w:val="99"/>
    <w:semiHidden/>
    <w:unhideWhenUsed/>
    <w:rsid w:val="00A44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</dc:creator>
  <cp:keywords/>
  <dc:description/>
  <cp:lastModifiedBy>CS</cp:lastModifiedBy>
  <cp:revision>2</cp:revision>
  <dcterms:created xsi:type="dcterms:W3CDTF">2018-11-02T13:20:00Z</dcterms:created>
  <dcterms:modified xsi:type="dcterms:W3CDTF">2018-11-02T13:20:00Z</dcterms:modified>
</cp:coreProperties>
</file>